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511B7B">
      <w:pPr>
        <w:rPr>
          <w:rFonts w:hint="eastAsia"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</w:pPr>
      <w:r>
        <w:rPr>
          <w:rFonts w:hint="eastAsia"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  <w:drawing>
          <wp:inline distT="0" distB="0" distL="114300" distR="114300">
            <wp:extent cx="7768590" cy="5708650"/>
            <wp:effectExtent l="0" t="0" r="3810" b="635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68590" cy="570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FF70F">
      <w:pPr>
        <w:rPr>
          <w:rFonts w:hint="eastAsia"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</w:pPr>
      <w:r>
        <w:rPr>
          <w:rFonts w:hint="eastAsia"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  <w:drawing>
          <wp:inline distT="0" distB="0" distL="114300" distR="114300">
            <wp:extent cx="7467600" cy="5749290"/>
            <wp:effectExtent l="0" t="0" r="0" b="1143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467600" cy="574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B5B5242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  <w:t>Supplementary</w:t>
      </w:r>
      <w:r>
        <w:rPr>
          <w:rFonts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  <w:t xml:space="preserve"> </w:t>
      </w:r>
      <w:r>
        <w:rPr>
          <w:rFonts w:hint="eastAsia"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  <w:t>t</w:t>
      </w:r>
      <w:r>
        <w:rPr>
          <w:rFonts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  <w:t xml:space="preserve">able 1. TCGA </w:t>
      </w:r>
      <w:r>
        <w:rPr>
          <w:rFonts w:hint="eastAsia"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  <w:t>KIRC</w:t>
      </w:r>
      <w:r>
        <w:rPr>
          <w:rFonts w:ascii="Times New Roman" w:hAnsi="Times New Roman" w:eastAsia="Calibri-Bold" w:cs="Times New Roman"/>
          <w:b/>
          <w:bCs/>
          <w:color w:val="231F20"/>
          <w:sz w:val="22"/>
          <w:szCs w:val="22"/>
          <w:lang w:eastAsia="zh-CN" w:bidi="ar"/>
        </w:rPr>
        <w:t xml:space="preserve"> patient characteristics. </w:t>
      </w:r>
    </w:p>
    <w:tbl>
      <w:tblPr>
        <w:tblStyle w:val="2"/>
        <w:tblW w:w="150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728"/>
        <w:gridCol w:w="1728"/>
        <w:gridCol w:w="861"/>
        <w:gridCol w:w="1728"/>
        <w:gridCol w:w="1728"/>
        <w:gridCol w:w="861"/>
        <w:gridCol w:w="1728"/>
        <w:gridCol w:w="1728"/>
        <w:gridCol w:w="1016"/>
      </w:tblGrid>
      <w:tr w14:paraId="219E9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91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74B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81F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 expression of EPB41L4A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C4A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 expression of EPB41L4A</w:t>
            </w:r>
          </w:p>
        </w:tc>
        <w:tc>
          <w:tcPr>
            <w:tcW w:w="86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11D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FAC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 expression of EPB41L4B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D82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 expression of EPB41L4B</w:t>
            </w:r>
          </w:p>
        </w:tc>
        <w:tc>
          <w:tcPr>
            <w:tcW w:w="86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8AA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8E0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 expression of EPB41L5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EEC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 expression of EPB41L5</w:t>
            </w:r>
          </w:p>
        </w:tc>
        <w:tc>
          <w:tcPr>
            <w:tcW w:w="1016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2F1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</w:t>
            </w:r>
          </w:p>
        </w:tc>
      </w:tr>
      <w:tr w14:paraId="2DE79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793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41B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C60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193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B20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70E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D9C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8A7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EED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6E3D3">
            <w:pPr>
              <w:spacing w:before="100" w:after="100"/>
              <w:ind w:left="100" w:right="100"/>
              <w:jc w:val="center"/>
            </w:pPr>
          </w:p>
        </w:tc>
      </w:tr>
      <w:tr w14:paraId="2E7DE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CCF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A0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A1FB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5BA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2F4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12CF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C6B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6F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D4C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689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14:paraId="47E5B4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6EC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BEBE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1 (2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A3E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7 (29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5036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434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4 (2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B4D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4 (2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06F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A057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1 (2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F26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7 (3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E5B5">
            <w:pPr>
              <w:spacing w:before="100" w:after="100"/>
              <w:ind w:left="100" w:right="100"/>
              <w:jc w:val="center"/>
            </w:pPr>
          </w:p>
        </w:tc>
      </w:tr>
      <w:tr w14:paraId="30FB2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B334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223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 (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9C5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 (6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BC6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3F9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1 (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37F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0 (5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E3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3AA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 (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A3A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 (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FA68">
            <w:pPr>
              <w:spacing w:before="100" w:after="100"/>
              <w:ind w:left="100" w:right="100"/>
              <w:jc w:val="center"/>
            </w:pPr>
          </w:p>
        </w:tc>
      </w:tr>
      <w:tr w14:paraId="33257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FB5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7AD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4 (1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84E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5 (13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B10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EBC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2 (1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491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7 (1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E35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20F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7 (2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D3A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2 (1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7215">
            <w:pPr>
              <w:spacing w:before="100" w:after="100"/>
              <w:ind w:left="100" w:right="100"/>
              <w:jc w:val="center"/>
            </w:pPr>
          </w:p>
        </w:tc>
      </w:tr>
      <w:tr w14:paraId="320E3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25E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CB64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 (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E1B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5A75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F9C0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62D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 (1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86D0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3FD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 (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34B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0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8B92">
            <w:pPr>
              <w:spacing w:before="100" w:after="100"/>
              <w:ind w:left="100" w:right="100"/>
              <w:jc w:val="center"/>
            </w:pPr>
          </w:p>
        </w:tc>
      </w:tr>
      <w:tr w14:paraId="5D30F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1EC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A2E4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79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C980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4A9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B9D8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058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8F2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722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443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3</w:t>
            </w:r>
          </w:p>
        </w:tc>
      </w:tr>
      <w:tr w14:paraId="60FC0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E70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2D9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6 (4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BFB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5 (48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CFC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FC0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0 (4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1D7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1 (47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847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D34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2 (4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655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9 (5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2636">
            <w:pPr>
              <w:spacing w:before="100" w:after="100"/>
              <w:ind w:left="100" w:right="100"/>
              <w:jc w:val="center"/>
            </w:pPr>
          </w:p>
        </w:tc>
      </w:tr>
      <w:tr w14:paraId="44AA0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C34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E83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 (4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53D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1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9D7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F37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 (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DBE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 (4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7C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EDA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 (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932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C79F">
            <w:pPr>
              <w:spacing w:before="100" w:after="100"/>
              <w:ind w:left="100" w:right="100"/>
              <w:jc w:val="center"/>
            </w:pPr>
          </w:p>
        </w:tc>
      </w:tr>
      <w:tr w14:paraId="4239A7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C33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DBF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3EEC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EE3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18F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BC2E7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1D6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240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B7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7B1A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 w14:paraId="481B7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01C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7FC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9 (3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6387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9 (45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C57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D3F1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5 (4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A02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3 (42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DFA3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A51D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4 (4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850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4 (4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4A9F">
            <w:pPr>
              <w:spacing w:before="100" w:after="100"/>
              <w:ind w:left="100" w:right="100"/>
              <w:jc w:val="center"/>
            </w:pPr>
          </w:p>
        </w:tc>
      </w:tr>
      <w:tr w14:paraId="78BE6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AE3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534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2 (1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E6C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 (5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1EAC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42E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3 (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521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5 (8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91E4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1DE5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5 (1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A30D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 (4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C94D">
            <w:pPr>
              <w:spacing w:before="100" w:after="100"/>
              <w:ind w:left="100" w:right="100"/>
              <w:jc w:val="center"/>
            </w:pPr>
          </w:p>
        </w:tc>
      </w:tr>
      <w:tr w14:paraId="17DB4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91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8186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7BF2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2 (53, 70)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8B89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9 (51, 69)</w:t>
            </w:r>
          </w:p>
        </w:tc>
        <w:tc>
          <w:tcPr>
            <w:tcW w:w="86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613C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A21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0 (52, 70)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1EC8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1 (51.25, 70)</w:t>
            </w:r>
          </w:p>
        </w:tc>
        <w:tc>
          <w:tcPr>
            <w:tcW w:w="86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DC5F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1C2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1 (53, 70)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AD83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0 (51, 69)</w:t>
            </w:r>
          </w:p>
        </w:tc>
        <w:tc>
          <w:tcPr>
            <w:tcW w:w="101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79E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92</w:t>
            </w:r>
          </w:p>
        </w:tc>
      </w:tr>
    </w:tbl>
    <w:p w14:paraId="7589EB5D"/>
    <w:p w14:paraId="02BC1CF7"/>
    <w:p w14:paraId="2C040C6B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/>
        <w:jc w:val="left"/>
        <w:rPr>
          <w:rFonts w:ascii="Arial" w:hAnsi="Arial" w:eastAsia="Arial" w:cs="Arial"/>
          <w:b w:val="0"/>
          <w:i w:val="0"/>
          <w:color w:val="auto"/>
          <w:sz w:val="18"/>
          <w:szCs w:val="18"/>
          <w:u w:val="none"/>
        </w:rPr>
      </w:pPr>
      <w:r>
        <w:rPr>
          <w:rFonts w:hint="eastAsia" w:ascii="Times New Roman" w:hAnsi="Times New Roman" w:eastAsia="Calibri-Bold" w:cs="Times New Roman"/>
          <w:b/>
          <w:bCs/>
          <w:color w:val="auto"/>
          <w:sz w:val="22"/>
          <w:lang w:bidi="ar"/>
        </w:rPr>
        <w:t>Supplementary</w:t>
      </w:r>
      <w:r>
        <w:rPr>
          <w:rFonts w:ascii="Times New Roman" w:hAnsi="Times New Roman" w:eastAsia="Calibri-Bold" w:cs="Times New Roman"/>
          <w:b/>
          <w:bCs/>
          <w:color w:val="auto"/>
          <w:sz w:val="22"/>
          <w:lang w:bidi="ar"/>
        </w:rPr>
        <w:t xml:space="preserve"> </w:t>
      </w:r>
      <w:r>
        <w:rPr>
          <w:rFonts w:hint="eastAsia" w:ascii="Times New Roman" w:hAnsi="Times New Roman" w:eastAsia="Calibri-Bold" w:cs="Times New Roman"/>
          <w:b/>
          <w:bCs/>
          <w:color w:val="auto"/>
          <w:sz w:val="22"/>
          <w:lang w:bidi="ar"/>
        </w:rPr>
        <w:t>t</w:t>
      </w:r>
      <w:r>
        <w:rPr>
          <w:rFonts w:ascii="Times New Roman" w:hAnsi="Times New Roman" w:eastAsia="Calibri-Bold" w:cs="Times New Roman"/>
          <w:b/>
          <w:bCs/>
          <w:color w:val="auto"/>
          <w:sz w:val="22"/>
          <w:lang w:bidi="ar"/>
        </w:rPr>
        <w:t>able 2</w:t>
      </w:r>
      <w:r>
        <w:rPr>
          <w:rFonts w:ascii="Times New Roman" w:hAnsi="Times New Roman"/>
          <w:b/>
          <w:bCs/>
          <w:color w:val="auto"/>
          <w:sz w:val="22"/>
        </w:rPr>
        <w:t xml:space="preserve">. </w:t>
      </w:r>
      <w:r>
        <w:rPr>
          <w:rFonts w:ascii="Times New Roman" w:hAnsi="Times New Roman" w:eastAsia="Calibri-Bold"/>
          <w:b/>
          <w:bCs/>
          <w:color w:val="auto"/>
          <w:sz w:val="22"/>
        </w:rPr>
        <w:t xml:space="preserve">Univariate and multivariate Cox regression model of prognosis for </w:t>
      </w:r>
      <w:r>
        <w:rPr>
          <w:rFonts w:ascii="Times New Roman" w:hAnsi="Times New Roman"/>
          <w:b/>
          <w:bCs/>
          <w:color w:val="auto"/>
          <w:sz w:val="22"/>
        </w:rPr>
        <w:t>EPB41L4-5</w:t>
      </w:r>
      <w:r>
        <w:rPr>
          <w:rFonts w:ascii="Times New Roman" w:hAnsi="Times New Roman" w:eastAsia="Calibri-Bold"/>
          <w:b/>
          <w:bCs/>
          <w:color w:val="auto"/>
          <w:sz w:val="22"/>
        </w:rPr>
        <w:t xml:space="preserve"> in</w:t>
      </w:r>
      <w:r>
        <w:rPr>
          <w:rFonts w:ascii="Times New Roman" w:hAnsi="Times New Roman"/>
          <w:b/>
          <w:bCs/>
          <w:color w:val="auto"/>
          <w:sz w:val="22"/>
        </w:rPr>
        <w:t xml:space="preserve"> </w:t>
      </w:r>
      <w:r>
        <w:rPr>
          <w:rFonts w:ascii="Times New Roman" w:hAnsi="Times New Roman" w:eastAsia="Calibri-Bold"/>
          <w:b/>
          <w:bCs/>
          <w:color w:val="auto"/>
          <w:sz w:val="22"/>
        </w:rPr>
        <w:t>patients with</w:t>
      </w:r>
      <w:r>
        <w:rPr>
          <w:rFonts w:ascii="Times New Roman" w:hAnsi="Times New Roman"/>
          <w:b/>
          <w:bCs/>
          <w:color w:val="auto"/>
          <w:sz w:val="22"/>
        </w:rPr>
        <w:t xml:space="preserve"> KIRC</w:t>
      </w:r>
    </w:p>
    <w:tbl>
      <w:tblPr>
        <w:tblStyle w:val="2"/>
        <w:tblW w:w="929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6"/>
        <w:gridCol w:w="461"/>
        <w:gridCol w:w="2151"/>
        <w:gridCol w:w="1016"/>
      </w:tblGrid>
      <w:tr w14:paraId="55F16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B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2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3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69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1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ultivariate analysis</w:t>
            </w:r>
          </w:p>
        </w:tc>
      </w:tr>
      <w:tr w14:paraId="77CC7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8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9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0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7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E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E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4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 value</w:t>
            </w:r>
          </w:p>
        </w:tc>
      </w:tr>
      <w:tr w14:paraId="696D1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0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Gender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0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6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4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6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0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7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40E25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B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D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6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7F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B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2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8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4884D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D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E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2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924 (0.679 - 1.2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D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6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D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5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A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684B6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1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Ra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3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8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3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6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A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B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56AA7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FE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Asian&amp;Black or African Americ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D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7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C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B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3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E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4436F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6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Whi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F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4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2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233 (0.685 - 2.2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2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4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0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6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A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443A56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F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8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7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D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8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1C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0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2C034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C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&lt;= 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9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6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A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0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0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2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589ED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D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&gt; 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9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1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791 (1.319 - 2.43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F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E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4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655 (1.082 - 2.53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4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0.020</w:t>
            </w:r>
          </w:p>
        </w:tc>
      </w:tr>
      <w:tr w14:paraId="16C6D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B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T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D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0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84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6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C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243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6D39A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E0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T1&amp;T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C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8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D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98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60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C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41515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4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T3&amp;T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B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7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.210 (2.373 - 4.34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E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A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A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483 (0.653 - 3.36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4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346</w:t>
            </w:r>
          </w:p>
        </w:tc>
      </w:tr>
      <w:tr w14:paraId="4AE0D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8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N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A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8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4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4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D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E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013D1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A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N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9A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8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3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E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3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D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274C2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3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N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9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7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.422 (1.817 - 6.44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6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D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7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479 (0.732 - 2.9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5E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275</w:t>
            </w:r>
          </w:p>
        </w:tc>
      </w:tr>
      <w:tr w14:paraId="48B00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F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M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ED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5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F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6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A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D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65CDB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5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B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4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2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9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D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2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C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3D8FA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1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4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9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4.401 (3.226 - 6.00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4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1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1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.613 (1.547 - 4.41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3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</w:tr>
      <w:tr w14:paraId="6DD68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F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C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0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F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E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D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05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7456A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A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Stage I&amp;Stage 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7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3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A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E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E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A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1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202DF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6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Stage III&amp;Stage IV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E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6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.910 (2.852 - 5.36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6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C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CC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297 (0.515 - 3.26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A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581</w:t>
            </w:r>
          </w:p>
        </w:tc>
      </w:tr>
      <w:tr w14:paraId="6B770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9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Histologic grad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2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3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6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AA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2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3E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699B5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3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G1&amp;G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6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6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82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4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0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C5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68926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0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G3&amp;G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2A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9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.665 (1.898 - 3.74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2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6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E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510 (0.913 - 2.49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5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108</w:t>
            </w:r>
          </w:p>
        </w:tc>
      </w:tr>
      <w:tr w14:paraId="029E5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A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EPB41L4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2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0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E4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E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F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A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3742B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1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8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F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4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BD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B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C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</w:tr>
      <w:tr w14:paraId="603EF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2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2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F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464 (0.338 - 0.63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3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8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1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563 (0.361 - 0.8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A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0.012</w:t>
            </w:r>
          </w:p>
        </w:tc>
      </w:tr>
      <w:tr w14:paraId="111C8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D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2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A7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C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0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9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2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4DC43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B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Gender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1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0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AB2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8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2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6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5DF5C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1A10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Fe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50D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8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38D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DA6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9C4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0AF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C9E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3792F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F257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a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440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EBC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924 (0.679 - 1.25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8E2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6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723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5D1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388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57F08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6CC0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Rac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4B3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EAE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EBF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45707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C1DD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417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18B2F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1763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Asian&amp;Black or African Americ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BC8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D55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2C8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857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E74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424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6803F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A2C9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Whi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A53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4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990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233 (0.685 - 2.22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6D8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4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B8A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B41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F37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00498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28E8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087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7C9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DFC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B95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B62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5AA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2E0E6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65EA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&lt;= 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E1E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DB1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FF6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F10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951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C05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21C73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E2B3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&gt; 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AAF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7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371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791 (1.319 - 2.43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761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D0C5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4AD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738 (1.130 - 2.67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64E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0.012</w:t>
            </w:r>
          </w:p>
        </w:tc>
      </w:tr>
      <w:tr w14:paraId="3BE07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88D2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T st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A7C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B96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EEC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5EEE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5A5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169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35882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1F37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T1&amp;T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931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783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980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129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EC8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812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64D0F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2646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T3&amp;T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D82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2E7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.210 (2.373 - 4.34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CA9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061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258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687 (0.745 - 3.82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E83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210</w:t>
            </w:r>
          </w:p>
        </w:tc>
      </w:tr>
      <w:tr w14:paraId="5DADE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8C95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N st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47B0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762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3BD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85A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008D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701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C35E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6EBD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N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21D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2EB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E8B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BB4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120F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D1B3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7DAFC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3971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N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DCA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3EC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.422 (1.817 - 6.44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2BD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3A7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29E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933 (0.966 - 3.86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E46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062</w:t>
            </w:r>
          </w:p>
        </w:tc>
      </w:tr>
      <w:tr w14:paraId="1AE87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6347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M st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157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FA8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806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2E4C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FB3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BD3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15CD2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484D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550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4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F37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B79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B62C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60B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D04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7E492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B609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B10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5326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4.401 (3.226 - 6.0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732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4C6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902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.817 (1.669 - 4.75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83C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</w:tr>
      <w:tr w14:paraId="7C9DA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7353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st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6B4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61F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274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97E8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378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C03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78957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A2D5E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Stage I&amp;Stage I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9FD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D50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721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896E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080B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255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52133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067D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Stage III&amp;Stage IV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5BE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8E4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.910 (2.852 - 5.36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CA9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A83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2B8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117 (0.440 - 2.83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E3D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817</w:t>
            </w:r>
          </w:p>
        </w:tc>
      </w:tr>
      <w:tr w14:paraId="35909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9B30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Histologic grad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647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851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088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60E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C847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61E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0C625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4301C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G1&amp;G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A97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E18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6FD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655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B0D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452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9CC8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7994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G3&amp;G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F0A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6564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.665 (1.898 - 3.74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ADD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443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08B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433 (0.868 - 2.3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E93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160</w:t>
            </w:r>
          </w:p>
        </w:tc>
      </w:tr>
      <w:tr w14:paraId="46DC6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1343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EPB41L4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C3B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BB7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72F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4E8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389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532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5B324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80FF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Low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9CD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2CD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0DB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0624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BC9E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DFC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0949A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BD1F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Hig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083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ACF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743 (1.285 - 2.3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312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128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8A9C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832 (1.187 - 2.82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BA2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0.006</w:t>
            </w:r>
          </w:p>
        </w:tc>
      </w:tr>
      <w:tr w14:paraId="72217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0D23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D528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7F7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109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F5B1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8A4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944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</w:pPr>
          </w:p>
        </w:tc>
      </w:tr>
      <w:tr w14:paraId="40473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5FA2B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Gender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8651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58A1C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C557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6BF2C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6D8F2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13CF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5302E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5AD1D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Femal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3F9A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87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16E56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0B0C6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6B40E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1B85E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7157B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74E5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0729C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al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5FDD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54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3CCFA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924 (0.679 - 1.257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A667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613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72CC1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15A41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E6C0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6EB12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7E95D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Rac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0A07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34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6B42C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443F3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2CA4D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1D456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014F7C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1F7B4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7001A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Asian&amp;Black or African American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FC87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65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56CF1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927C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15262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46B36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B88F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1F902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1BBDA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Whit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0A8B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469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6EFDF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233 (0.685 - 2.221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47EF1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485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1C2DE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7212C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41A3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A6C6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79AFB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Ag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9411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78CAA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8457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20E50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524B3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0F719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5D005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5C93C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&lt;= 60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8719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69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19032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42051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0F3E5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78921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D2A6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61F50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41440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&gt; 60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8953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72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54AB3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791 (1.319 - 2.432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4111C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5E25E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3D9974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686 (1.101 - 2.581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27DA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0.016</w:t>
            </w:r>
          </w:p>
        </w:tc>
      </w:tr>
      <w:tr w14:paraId="116B5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1CC5A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T stag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84BC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322C3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4AFB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1C93F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2327C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D2DB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1ACAF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2AF96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T1&amp;T2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0D067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50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4DA79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FD19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04AAF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421C5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00AC7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B16A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239C7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T3&amp;T4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CC2B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91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0BFB6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.210 (2.373 - 4.342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5C56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65392E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72F95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583 (0.697 - 3.597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0C38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273</w:t>
            </w:r>
          </w:p>
        </w:tc>
      </w:tr>
      <w:tr w14:paraId="00527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4D62D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N stag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1772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58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3DBF5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91E5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065B8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6739F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000B84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7286E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3AFDA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N0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10966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42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5932F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39AF6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03B10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04B5C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DE1C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88DD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47749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N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3A07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6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409AF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.422 (1.817 - 6.446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2FF8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305F0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6B7C1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557 (0.773 - 3.138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8639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215</w:t>
            </w:r>
          </w:p>
        </w:tc>
      </w:tr>
      <w:tr w14:paraId="6447C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3D2C9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M stag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F203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08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6EE63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F168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40B62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01E32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EBD8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0BEE1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10012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0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96ED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429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029FE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4334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26958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56951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90CB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1927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0EA76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M1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ECA1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79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4DD07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4.401 (3.226 - 6.002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97A97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50396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4687D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.645 (1.563 - 4.476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02A17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</w:tr>
      <w:tr w14:paraId="2428E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63C0D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A122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38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4D4B7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FFFC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7832D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4E4C1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F364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26E6C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4FAAE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Stage I&amp;Stage II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6B8A7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32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7EE11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DE2A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1A646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4AFF7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BE01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2520F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01CEF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Stage III&amp;Stage IV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CCB1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06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48E4F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3.910 (2.852 - 5.360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EE5E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01B87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30489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159 (0.458 - 2.931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BCBF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756</w:t>
            </w:r>
          </w:p>
        </w:tc>
      </w:tr>
      <w:tr w14:paraId="2DC1C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414E8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Histologic grade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2D008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33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248D3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3459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66BDA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2F367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6207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59678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07DEE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G1&amp;G2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572A3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50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7CA2D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BAC1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2988B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3691F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1E40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4F8A8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44034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G3&amp;G4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2180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83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7CD8E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.665 (1.898 - 3.743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FC59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2064AC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2A77C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1.550 (0.938 - 2.562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0BA40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087</w:t>
            </w:r>
          </w:p>
        </w:tc>
      </w:tr>
      <w:tr w14:paraId="54B95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311F5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EPB41L5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A575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541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55142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FDAB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79585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7CB24E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9A64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2A514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6D097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Low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74BC3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70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7727E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09741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461" w:type="dxa"/>
            <w:shd w:val="clear" w:color="auto" w:fill="FFFFFF"/>
            <w:vAlign w:val="center"/>
          </w:tcPr>
          <w:p w14:paraId="36FBB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0FA21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6ACE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15653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0" w:type="dxa"/>
            <w:shd w:val="clear" w:color="auto" w:fill="FFFFFF"/>
            <w:vAlign w:val="center"/>
          </w:tcPr>
          <w:p w14:paraId="150E8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High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40BC3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271</w:t>
            </w:r>
          </w:p>
        </w:tc>
        <w:tc>
          <w:tcPr>
            <w:tcW w:w="2151" w:type="dxa"/>
            <w:shd w:val="clear" w:color="auto" w:fill="FFFFFF"/>
            <w:vAlign w:val="center"/>
          </w:tcPr>
          <w:p w14:paraId="161D6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445 (0.324 - 0.610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42DB6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18"/>
                <w:szCs w:val="18"/>
                <w:u w:val="none"/>
              </w:rPr>
              <w:t>&lt; 0.001</w:t>
            </w:r>
          </w:p>
        </w:tc>
        <w:tc>
          <w:tcPr>
            <w:tcW w:w="461" w:type="dxa"/>
            <w:shd w:val="clear" w:color="auto" w:fill="FFFFFF"/>
            <w:vAlign w:val="center"/>
          </w:tcPr>
          <w:p w14:paraId="3AEBD9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51" w:type="dxa"/>
            <w:shd w:val="clear" w:color="auto" w:fill="FFFFFF"/>
            <w:vAlign w:val="center"/>
          </w:tcPr>
          <w:p w14:paraId="5D9B8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635 (0.403 - 1.001)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0B6F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18"/>
                <w:szCs w:val="18"/>
                <w:u w:val="none"/>
              </w:rPr>
              <w:t>0.051</w:t>
            </w:r>
          </w:p>
        </w:tc>
      </w:tr>
    </w:tbl>
    <w:p w14:paraId="6A435D03">
      <w:pPr>
        <w:rPr>
          <w:color w:val="auto"/>
        </w:rPr>
      </w:pPr>
    </w:p>
    <w:p w14:paraId="5D2DBE4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>Supplementary Table 3.</w:t>
      </w:r>
      <w:r>
        <w:rPr>
          <w:rFonts w:hint="eastAsia" w:ascii="Times New Roman" w:hAnsi="Times New Roman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The association between the expression level of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>EPB41l1-5</w:t>
      </w: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and the </w:t>
      </w:r>
    </w:p>
    <w:p w14:paraId="2AD8351C">
      <w:pPr>
        <w:keepNext w:val="0"/>
        <w:keepLines w:val="0"/>
        <w:widowControl/>
        <w:suppressLineNumbers w:val="0"/>
        <w:jc w:val="left"/>
        <w:rPr>
          <w:rFonts w:hint="default" w:ascii="Calibri" w:hAnsi="Calibri" w:cs="Calibri" w:eastAsiaTheme="minorEastAsia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  <w:t>immune infiltration in the tumor microenvironment.</w:t>
      </w:r>
    </w:p>
    <w:tbl>
      <w:tblPr>
        <w:tblStyle w:val="2"/>
        <w:tblW w:w="8429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172"/>
        <w:gridCol w:w="1584"/>
        <w:gridCol w:w="1344"/>
        <w:gridCol w:w="1719"/>
        <w:gridCol w:w="1479"/>
      </w:tblGrid>
      <w:tr w14:paraId="482A0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26362C3A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3CD9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cell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BD03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relation(Pearson)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73CB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(Pearson)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38D15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relation(Spearman)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78B65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(Spearman)</w:t>
            </w:r>
          </w:p>
        </w:tc>
      </w:tr>
      <w:tr w14:paraId="0026E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0A57C6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61BA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2680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0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D87E1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74DABC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07B9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B843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201AF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9281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5424B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D4678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2E57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1B73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40F16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580556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37F9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T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4D831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4676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05E8D9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2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8F3F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</w:tr>
      <w:tr w14:paraId="76B4E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7EC138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40C98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toxic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606B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4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9097C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3C119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41127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7A27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0B6B33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7F487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0CAD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B984B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3C1D3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6EC9D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</w:t>
            </w:r>
          </w:p>
        </w:tc>
      </w:tr>
      <w:tr w14:paraId="20824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480D8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2662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317E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F774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4C8C1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BBDC5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20CF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707C03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7B9D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C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EE128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F345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7C69C4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DB829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</w:tr>
      <w:tr w14:paraId="0527C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1634DF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43A66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9CC3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0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2D592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04C47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F67FC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</w:tr>
      <w:tr w14:paraId="31F4C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4962B8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91B55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8286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2E9B8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BC419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7A956C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A745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3736C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71775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33D6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3CCF3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E99B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50D9C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4750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17A9D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4574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bright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A65E0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9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6396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3E06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2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0B6ED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1505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627C5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29DF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dim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E9153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0F05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26B5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02C2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1539B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1D97E5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AFB1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F415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80FED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4480ED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17E4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A388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7C833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FA3A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F42E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5C77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0CA21E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004D8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1140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360427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79603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087AC0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6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856C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7A21F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AD508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3082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695A0E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2B0351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helper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C58C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784FB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66EFB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B1DE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</w:t>
            </w:r>
          </w:p>
        </w:tc>
      </w:tr>
      <w:tr w14:paraId="03513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1F4DD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C938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7DB2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895ED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39684E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E53EC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BCBF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4C28C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62EA2B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59F09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10818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67F93F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0466E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</w:t>
            </w:r>
          </w:p>
        </w:tc>
      </w:tr>
      <w:tr w14:paraId="11D0F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450AC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A993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H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E1E4F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E4BB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7414BF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8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5B636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</w:tr>
      <w:tr w14:paraId="6D989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03B53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A436A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d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3BFB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9D7C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713A0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86E08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3090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05D7F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327EE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7C812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FCF64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D8A74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9416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07436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009D0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0BD93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7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71858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3ADF87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2B3428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6A8C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0B8D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0BF746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43987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2 cells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0574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2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6A076C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171241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694C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6393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6B4E2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1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5C693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g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4E4E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4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0F8AB0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7E3C87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1CC26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64CD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noWrap/>
            <w:vAlign w:val="bottom"/>
          </w:tcPr>
          <w:p w14:paraId="5A411E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noWrap/>
            <w:vAlign w:val="bottom"/>
          </w:tcPr>
          <w:p w14:paraId="15A7D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437AB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1344" w:type="dxa"/>
            <w:shd w:val="clear" w:color="auto" w:fill="auto"/>
            <w:noWrap/>
            <w:vAlign w:val="bottom"/>
          </w:tcPr>
          <w:p w14:paraId="5AF06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14:paraId="3145A3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2B19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</w:tr>
      <w:tr w14:paraId="3A57E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BBC8E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4887A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6C9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46B3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6B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673C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13DD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DC92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B365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BC76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D54A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7A0D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0D55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</w:t>
            </w:r>
          </w:p>
        </w:tc>
      </w:tr>
      <w:tr w14:paraId="15415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8FC7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5A5D3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toxic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8DA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B483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1992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C700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</w:t>
            </w:r>
          </w:p>
        </w:tc>
      </w:tr>
      <w:tr w14:paraId="57718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C81C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413A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F6E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6F3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DCB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61F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C8B4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2BD36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19438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C6F8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B83D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7E5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5151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5036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5E15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55FA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F586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A85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D90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7E6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610E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BA9F0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B596D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A10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D2AF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B2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35F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E65B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48B2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F9874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9714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835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30E3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EEBF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8565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E72C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F41F4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D32C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580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09B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6AD0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BC5F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316A8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999C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brigh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DC75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CC0A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FACB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44EF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A57E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276AC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4D439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dim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6D63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7186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5AC2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C269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</w:t>
            </w:r>
          </w:p>
        </w:tc>
      </w:tr>
      <w:tr w14:paraId="5CE69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55E28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B1EF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E750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248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96F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585E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E861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D77D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FC03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1A89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013C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27A0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028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</w:t>
            </w:r>
          </w:p>
        </w:tc>
      </w:tr>
      <w:tr w14:paraId="04E6D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2F4E8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EDB5C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52F8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4799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5121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1386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3003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CA30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CFF75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helper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B3C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E6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4D9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EF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61C1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27B0CE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953D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6273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B8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807B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C93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0DA0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4DBC6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FB417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6922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FD35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84B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3FA5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A00E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4EF80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54BC8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E07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524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39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684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E748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D696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5661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629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B7B9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C03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828F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FDCB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78B40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116B6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011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3B82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860E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0C65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AC4C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2A94D8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E50E3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7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DE1D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2D0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0C98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1A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</w:tr>
      <w:tr w14:paraId="3A2B4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45877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03EC9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2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6CCD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2165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8C4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C6A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F027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1395D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2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4E10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E83B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B031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4787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F875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</w:tr>
      <w:tr w14:paraId="64664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80F5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4E8E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0BE4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A32B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80A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952B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2CE1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8E815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942D2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552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1CD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197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772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5320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4B501D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4F830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1A2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FD1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14E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37D7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</w:tr>
      <w:tr w14:paraId="471D0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7ACEB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2046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toxic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438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3B4B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23CD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DD1A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</w:tr>
      <w:tr w14:paraId="2E081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8CA4E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CFFFC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83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2F96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4EA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D68B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A74C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7A605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FC7F0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C1B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CFD9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2C9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097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37D7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2BC22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08A81E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8A12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C2A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8ED7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A39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6E4AB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84552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0A0B2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EFB5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3A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675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7722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ABB5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45CF9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C9A7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B1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C5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1CD3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DDC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</w:t>
            </w:r>
          </w:p>
        </w:tc>
      </w:tr>
      <w:tr w14:paraId="63259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F5519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C2580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45C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7D1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A82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C259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65BE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3CC6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286B1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brigh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31F7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89B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156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005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</w:tr>
      <w:tr w14:paraId="406C5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764AA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A7D90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dim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F12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2D1F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FF0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AFD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</w:tr>
      <w:tr w14:paraId="2F28C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E9DFA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05872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C164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3B5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66D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5BA4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8899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76FB9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2A75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1CF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573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D1B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AA5A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DFD1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141DA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36C5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E8C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9929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36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DF0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42B4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7140B0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8EB7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helper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2C4B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85BB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B271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714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F548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C257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AE86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8AC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4DE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10E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9F34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D014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20BA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9933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935E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19E1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7A8D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BDF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</w:tr>
      <w:tr w14:paraId="1E57C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0386B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9085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A0CC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61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648E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E1A6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2433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4D0AE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1900D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9452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06CF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3F9D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364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</w:t>
            </w:r>
          </w:p>
        </w:tc>
      </w:tr>
      <w:tr w14:paraId="0115E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E402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B780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B18D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8E4E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504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953B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3E26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84A7B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CBAA3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7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869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E1B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9F79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7DD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53269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E036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117D2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2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80F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7C3B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1D1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F942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7C04D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B76AA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3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B4CE0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628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CA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96F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A92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</w:tr>
      <w:tr w14:paraId="43692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62EE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A956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C2D7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308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8BC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1BA4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1F730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D8E0B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AF430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0FD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B8C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39F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1FA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D52A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4535BC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C7CF4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987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CA79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8EB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6DA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5524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72C513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3C822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toxic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D56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C978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62F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FD19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AD4B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72F40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F56D6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43BB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4A85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044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4A21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</w:t>
            </w:r>
          </w:p>
        </w:tc>
      </w:tr>
      <w:tr w14:paraId="3C031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2CFA1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3901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D31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77EC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37ED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03D8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5F08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B28D3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51E5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978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554C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3C5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3335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5</w:t>
            </w:r>
          </w:p>
        </w:tc>
      </w:tr>
      <w:tr w14:paraId="72C30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8F271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23A6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63BA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D47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E6E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73A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</w:t>
            </w:r>
          </w:p>
        </w:tc>
      </w:tr>
      <w:tr w14:paraId="0FAF7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1974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6DBAC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499F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03D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27F3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E298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4B50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71759B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CE5C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577F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EB1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AD6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805D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DF2F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990AC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CCC7F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brigh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4668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340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720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0E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5AB5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E686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31E75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dim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88D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38B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F3E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75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</w:tr>
      <w:tr w14:paraId="2BA5D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2D7D4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4936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A0DD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FF24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BBD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0394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</w:t>
            </w:r>
          </w:p>
        </w:tc>
      </w:tr>
      <w:tr w14:paraId="4B6CF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4CD6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13767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CAD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D746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13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A6F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</w:t>
            </w:r>
          </w:p>
        </w:tc>
      </w:tr>
      <w:tr w14:paraId="2833C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ADB0B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C8BCE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B0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669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166C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ADF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7251D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7B5439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7E7B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helper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9941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10E4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EC8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0BF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8515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EDC4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C36D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53F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32A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245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2FB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A410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F892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1BA83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D0C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FE1E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56B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B7D0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</w:tr>
      <w:tr w14:paraId="36965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45EB2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DAE7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EE9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EB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75E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884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</w:t>
            </w:r>
          </w:p>
        </w:tc>
      </w:tr>
      <w:tr w14:paraId="5F290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3F3C5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B390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620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6544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81C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CA9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</w:tr>
      <w:tr w14:paraId="5AE06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7441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DB949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6B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D016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A796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62D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D175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99F3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DE4E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7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674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436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753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A62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F889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4B4063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5D22E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2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44F9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BBB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5D8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784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F088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4634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D1E2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33F6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7AB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F63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3B3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A65D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82B3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7FF7B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8ADC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B06A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E5D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266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563F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237584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751DC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A4D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DFEE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0906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2BF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</w:tr>
      <w:tr w14:paraId="30ECF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4C92D3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CEBB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F2E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F881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69D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7E2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90FA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4A397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07DC97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toxic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CA2F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5F5A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A1A5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7ABD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F753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C2E2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4DDF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287B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5A5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134C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DA8B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</w:tr>
      <w:tr w14:paraId="12FCC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496FE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7890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7C68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1EC1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11D5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E4E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115AD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288E0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1495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6BCF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87AB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2083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234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C334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FC678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0B73A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B873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C79C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D5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E03B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1D87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17B8E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3536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E531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787F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78C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B53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</w:t>
            </w:r>
          </w:p>
        </w:tc>
      </w:tr>
      <w:tr w14:paraId="60A1B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104FC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2B382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B343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5B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3D8E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74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0A42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47192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8C9D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brigh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258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4A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DE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590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</w:t>
            </w:r>
          </w:p>
        </w:tc>
      </w:tr>
      <w:tr w14:paraId="036A0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25BCE6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91378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dim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5D3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283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736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D20E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DB8C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DB8EE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0BA5D6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04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D222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5BDB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191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2736C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F4ADC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109C4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5A59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7B1E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1C59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0C59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1C1B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4E3661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E3D97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ADC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2C4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D5D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B599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4F16E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73D1A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2392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helper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B16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E203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4F2D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EE8D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</w:t>
            </w:r>
          </w:p>
        </w:tc>
      </w:tr>
      <w:tr w14:paraId="4EEF7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5526E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6F0CEF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10A8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BFF8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9A46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C09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</w:t>
            </w:r>
          </w:p>
        </w:tc>
      </w:tr>
      <w:tr w14:paraId="16462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099D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4F2C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910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81D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D26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30D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</w:tr>
      <w:tr w14:paraId="0F4B6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38823B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1FF336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18D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99EF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92B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9F5C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</w:t>
            </w:r>
          </w:p>
        </w:tc>
      </w:tr>
      <w:tr w14:paraId="480FA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692457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9925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8FF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CF94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6E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85A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037E0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6EF77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7A36B9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045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B3FC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5A2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DA9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</w:t>
            </w:r>
          </w:p>
        </w:tc>
      </w:tr>
      <w:tr w14:paraId="4D017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022B97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27A40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7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A9AE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7370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CB1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F0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28ED5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57B43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026D7B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2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A131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7F03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66C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8BB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32A4C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14707D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B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3BA901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2D3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AC0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3AE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C0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</w:t>
            </w:r>
          </w:p>
        </w:tc>
      </w:tr>
      <w:tr w14:paraId="4C3B2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1" w:type="dxa"/>
            <w:shd w:val="clear" w:color="auto" w:fill="auto"/>
            <w:vAlign w:val="bottom"/>
          </w:tcPr>
          <w:p w14:paraId="405A54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1172" w:type="dxa"/>
            <w:shd w:val="clear" w:color="auto" w:fill="auto"/>
            <w:vAlign w:val="bottom"/>
          </w:tcPr>
          <w:p w14:paraId="44A6D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2105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565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4B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417F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2748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23B62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FDD0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2C08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6B2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5FA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AED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E134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224D8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F34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076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54B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E904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DDB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55D1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77358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92B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toxic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D3F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F963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98E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21A4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B34A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3E8564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F17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0C3B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290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115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02D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735D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45B58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4E28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FAD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0B0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4D2E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6AC0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54F0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0B4B1F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6AE3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AC28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D23E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3A9C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1E13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</w:t>
            </w:r>
          </w:p>
        </w:tc>
      </w:tr>
      <w:tr w14:paraId="267AB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2F811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36D4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2339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A57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7C6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363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2A194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2377F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576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FAAA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C09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A343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344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8112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3FC720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5503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9BB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BC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2E8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0F6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830A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447C1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8C02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brigh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327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3117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F121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66FD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3744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5E989E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96E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D56dim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4886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8301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E6C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902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9E83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7C8AA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6461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9F07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1746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531A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A4D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</w:p>
        </w:tc>
      </w:tr>
      <w:tr w14:paraId="7C5ED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0C4F88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267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C266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774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F39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A3BD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36AF5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5274E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59A5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4BE2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9FC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B85E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DDD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4086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33282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F14D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helper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5AF6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3D6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C063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2D3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984F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20707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A23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953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A3B6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461D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4E7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9E2F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6BA45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DD42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36A7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3758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F76D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CF49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</w:tr>
      <w:tr w14:paraId="6469E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53CC4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343E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6AE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8EA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CA7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3167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7BF3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2B628F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56E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FA73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6DF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2BAB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C7F2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</w:t>
            </w:r>
          </w:p>
        </w:tc>
      </w:tr>
      <w:tr w14:paraId="15838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747913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3BD4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E1C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B71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700F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B8E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F14B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15F88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5E4A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17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2598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980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587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E83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C426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66D781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F54E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2 cell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A10F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09D5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8CE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644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6CBB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vAlign w:val="bottom"/>
          </w:tcPr>
          <w:p w14:paraId="0F5589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A6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C8A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A6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B55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B601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02A14E4C"/>
    <w:p w14:paraId="056EF0E7"/>
    <w:sectPr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Verdan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D9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15:09:54Z</dcterms:created>
  <dc:creator>Administrator</dc:creator>
  <cp:lastModifiedBy>小枫丶丶</cp:lastModifiedBy>
  <dcterms:modified xsi:type="dcterms:W3CDTF">2025-12-21T15:22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KSOTemplateDocerSaveRecord">
    <vt:lpwstr>eyJoZGlkIjoiNmY5NjI5MTE0MmUxMjg4ZWFiZjYwZDU2MTY1ZWY4ODIiLCJ1c2VySWQiOiIzMDE1NTA3NjkifQ==</vt:lpwstr>
  </property>
  <property fmtid="{D5CDD505-2E9C-101B-9397-08002B2CF9AE}" pid="4" name="ICV">
    <vt:lpwstr>F764871190C0479C819DF47FB7ADE687_12</vt:lpwstr>
  </property>
</Properties>
</file>